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4429" w:rsidRPr="002F5FEB" w:rsidRDefault="000C4429" w:rsidP="000C4429">
      <w:pPr>
        <w:spacing w:before="24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. TABLE 3: </w:t>
      </w:r>
      <w:r w:rsidRPr="002F5FEB">
        <w:rPr>
          <w:rFonts w:ascii="Times New Roman" w:eastAsia="Times New Roman" w:hAnsi="Times New Roman" w:cs="Times New Roman"/>
          <w:b/>
          <w:sz w:val="24"/>
          <w:szCs w:val="32"/>
        </w:rPr>
        <w:t xml:space="preserve">Periodic analysis for transcripts of clock genes and enzymes involved in the </w:t>
      </w:r>
      <w:proofErr w:type="spellStart"/>
      <w:r w:rsidRPr="002F5FEB">
        <w:rPr>
          <w:rFonts w:ascii="Times New Roman" w:eastAsia="Times New Roman" w:hAnsi="Times New Roman" w:cs="Times New Roman"/>
          <w:b/>
          <w:sz w:val="24"/>
          <w:szCs w:val="32"/>
        </w:rPr>
        <w:t>glycerophospholipid</w:t>
      </w:r>
      <w:proofErr w:type="spellEnd"/>
      <w:r w:rsidRPr="002F5FEB">
        <w:rPr>
          <w:rFonts w:ascii="Times New Roman" w:eastAsia="Times New Roman" w:hAnsi="Times New Roman" w:cs="Times New Roman"/>
          <w:b/>
          <w:sz w:val="24"/>
          <w:szCs w:val="32"/>
        </w:rPr>
        <w:t xml:space="preserve"> biosynthesis.</w:t>
      </w:r>
    </w:p>
    <w:tbl>
      <w:tblPr>
        <w:tblStyle w:val="Tablanormal41"/>
        <w:tblW w:w="5244" w:type="pct"/>
        <w:tblLayout w:type="fixed"/>
        <w:tblLook w:val="04A0" w:firstRow="1" w:lastRow="0" w:firstColumn="1" w:lastColumn="0" w:noHBand="0" w:noVBand="1"/>
      </w:tblPr>
      <w:tblGrid>
        <w:gridCol w:w="2285"/>
        <w:gridCol w:w="818"/>
        <w:gridCol w:w="1289"/>
        <w:gridCol w:w="991"/>
        <w:gridCol w:w="848"/>
        <w:gridCol w:w="1135"/>
        <w:gridCol w:w="993"/>
        <w:gridCol w:w="900"/>
      </w:tblGrid>
      <w:tr w:rsidR="000C4429" w:rsidRPr="00F50E17" w:rsidTr="000C44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4429" w:rsidRPr="00F50E17" w:rsidRDefault="000C4429" w:rsidP="004375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</w:p>
        </w:tc>
        <w:tc>
          <w:tcPr>
            <w:tcW w:w="274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4429" w:rsidRPr="00F50E17" w:rsidRDefault="000C4429" w:rsidP="004375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32"/>
              </w:rPr>
              <w:t xml:space="preserve">A. </w:t>
            </w:r>
            <w:proofErr w:type="spellStart"/>
            <w:r w:rsidRPr="009C7372">
              <w:rPr>
                <w:rFonts w:ascii="Times New Roman" w:eastAsia="Times New Roman" w:hAnsi="Times New Roman" w:cs="Times New Roman"/>
                <w:sz w:val="24"/>
                <w:szCs w:val="32"/>
              </w:rPr>
              <w:t>MetaCycle</w:t>
            </w:r>
            <w:proofErr w:type="spellEnd"/>
            <w:r w:rsidRPr="009C7372">
              <w:rPr>
                <w:rFonts w:ascii="Times New Roman" w:eastAsia="Times New Roman" w:hAnsi="Times New Roman" w:cs="Times New Roman"/>
                <w:sz w:val="24"/>
                <w:szCs w:val="32"/>
              </w:rPr>
              <w:t xml:space="preserve"> analysis</w:t>
            </w:r>
          </w:p>
        </w:tc>
        <w:tc>
          <w:tcPr>
            <w:tcW w:w="102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4429" w:rsidRPr="0071542F" w:rsidRDefault="000C4429" w:rsidP="004375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542F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B. </w:t>
            </w: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RAIN</w:t>
            </w:r>
            <w:r w:rsidRPr="0071542F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analysis</w:t>
            </w:r>
          </w:p>
        </w:tc>
      </w:tr>
      <w:tr w:rsidR="000C4429" w:rsidRPr="00F50E17" w:rsidTr="000C4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C4429" w:rsidRPr="0071542F" w:rsidRDefault="000C4429" w:rsidP="004375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AR"/>
              </w:rPr>
            </w:pPr>
            <w:r w:rsidRPr="0071542F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GENE 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4429" w:rsidRPr="0071542F" w:rsidRDefault="000C4429" w:rsidP="004375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r w:rsidRPr="0071542F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Period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4429" w:rsidRPr="0071542F" w:rsidRDefault="000C4429" w:rsidP="004375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r w:rsidRPr="0071542F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Amplitude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4429" w:rsidRPr="0071542F" w:rsidRDefault="000C4429" w:rsidP="004375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r w:rsidRPr="0071542F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Phase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4429" w:rsidRPr="0071542F" w:rsidRDefault="000C4429" w:rsidP="004375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r w:rsidRPr="0071542F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r</w:t>
            </w:r>
            <w:r w:rsidRPr="0071542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AR"/>
              </w:rPr>
              <w:t>2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4429" w:rsidRPr="0071542F" w:rsidRDefault="000C4429" w:rsidP="004375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r w:rsidRPr="0071542F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p-value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4429" w:rsidRPr="0071542F" w:rsidRDefault="000C4429" w:rsidP="004375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r w:rsidRPr="0071542F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Period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4429" w:rsidRPr="0071542F" w:rsidRDefault="000C4429" w:rsidP="004375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r w:rsidRPr="0071542F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p-value</w:t>
            </w:r>
          </w:p>
        </w:tc>
      </w:tr>
      <w:tr w:rsidR="000C4429" w:rsidRPr="00F50E17" w:rsidTr="000C44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C4429" w:rsidRPr="00277ACA" w:rsidRDefault="000C4429" w:rsidP="004375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s-AR"/>
              </w:rPr>
              <w:t>Bmal1/</w:t>
            </w:r>
            <w:r w:rsidRPr="00277ACA">
              <w:rPr>
                <w:rFonts w:ascii="Times New Roman" w:eastAsia="Times New Roman" w:hAnsi="Times New Roman" w:cs="Times New Roman"/>
                <w:i/>
                <w:color w:val="000000"/>
                <w:lang w:eastAsia="es-AR"/>
              </w:rPr>
              <w:t>Tbp</w:t>
            </w:r>
          </w:p>
          <w:p w:rsidR="000C4429" w:rsidRPr="00277ACA" w:rsidRDefault="000C4429" w:rsidP="004375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AR"/>
              </w:rPr>
            </w:pPr>
            <w:r w:rsidRPr="00277ACA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serum-synchronized</w:t>
            </w:r>
            <w:r w:rsidRPr="00277ACA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)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4429" w:rsidRPr="0071542F" w:rsidRDefault="000C4429" w:rsidP="00437500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542F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4.95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4429" w:rsidRPr="0071542F" w:rsidRDefault="000C4429" w:rsidP="00437500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542F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28</w:t>
            </w:r>
            <w:bookmarkStart w:id="0" w:name="_GoBack"/>
            <w:bookmarkEnd w:id="0"/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4429" w:rsidRPr="0071542F" w:rsidRDefault="000C4429" w:rsidP="004375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542F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694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4429" w:rsidRPr="0071542F" w:rsidRDefault="000C4429" w:rsidP="004375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542F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422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4429" w:rsidRPr="0071542F" w:rsidRDefault="000C4429" w:rsidP="004375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542F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109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4429" w:rsidRPr="0071542F" w:rsidRDefault="000C4429" w:rsidP="00437500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542F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4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4429" w:rsidRPr="00F50E17" w:rsidRDefault="000C4429" w:rsidP="004375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</w:t>
            </w:r>
            <w:r w:rsidRPr="0071542F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0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</w:t>
            </w:r>
          </w:p>
        </w:tc>
      </w:tr>
      <w:tr w:rsidR="000C4429" w:rsidRPr="00F50E17" w:rsidTr="000C4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C4429" w:rsidRPr="00277ACA" w:rsidRDefault="000C4429" w:rsidP="004375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s-AR"/>
              </w:rPr>
              <w:t>Bmal1/</w:t>
            </w:r>
            <w:r w:rsidRPr="00277ACA">
              <w:rPr>
                <w:rFonts w:ascii="Times New Roman" w:eastAsia="Times New Roman" w:hAnsi="Times New Roman" w:cs="Times New Roman"/>
                <w:i/>
                <w:color w:val="000000"/>
                <w:lang w:eastAsia="es-AR"/>
              </w:rPr>
              <w:t>Tbp</w:t>
            </w:r>
          </w:p>
          <w:p w:rsidR="000C4429" w:rsidRPr="00277ACA" w:rsidRDefault="000C4429" w:rsidP="004375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AR"/>
              </w:rPr>
            </w:pPr>
            <w:r w:rsidRPr="00277ACA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on-synchronized</w:t>
            </w:r>
            <w:r w:rsidRPr="00277ACA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)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4429" w:rsidRPr="00F50E17" w:rsidRDefault="000C4429" w:rsidP="004375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4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4429" w:rsidRPr="00F50E17" w:rsidRDefault="000C4429" w:rsidP="004375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095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4429" w:rsidRPr="00277ACA" w:rsidRDefault="000C4429" w:rsidP="00437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7.116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4429" w:rsidRPr="00277ACA" w:rsidRDefault="000C4429" w:rsidP="00437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106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4429" w:rsidRPr="00277ACA" w:rsidRDefault="000C4429" w:rsidP="00437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326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4429" w:rsidRPr="00F50E17" w:rsidRDefault="000C4429" w:rsidP="004375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4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4429" w:rsidRPr="00F50E17" w:rsidRDefault="000C4429" w:rsidP="00437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</w:t>
            </w:r>
            <w:r w:rsidRPr="00277ACA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</w:t>
            </w:r>
          </w:p>
        </w:tc>
      </w:tr>
      <w:tr w:rsidR="000C4429" w:rsidRPr="00F50E17" w:rsidTr="000C44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C4429" w:rsidRPr="00277ACA" w:rsidRDefault="000C4429" w:rsidP="004375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s-AR"/>
              </w:rPr>
              <w:t>Pem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eastAsia="es-AR"/>
              </w:rPr>
              <w:t>/</w:t>
            </w:r>
            <w:r w:rsidRPr="00277ACA">
              <w:rPr>
                <w:rFonts w:ascii="Times New Roman" w:eastAsia="Times New Roman" w:hAnsi="Times New Roman" w:cs="Times New Roman"/>
                <w:i/>
                <w:color w:val="000000"/>
                <w:lang w:eastAsia="es-AR"/>
              </w:rPr>
              <w:t>Tbp</w:t>
            </w:r>
          </w:p>
          <w:p w:rsidR="000C4429" w:rsidRPr="00277ACA" w:rsidRDefault="000C4429" w:rsidP="004375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AR"/>
              </w:rPr>
            </w:pPr>
            <w:r w:rsidRPr="00277ACA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serum-synchronized</w:t>
            </w:r>
            <w:r w:rsidRPr="00277ACA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)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4429" w:rsidRPr="00F50E17" w:rsidRDefault="000C4429" w:rsidP="00437500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2.71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4429" w:rsidRPr="00F50E17" w:rsidRDefault="000C4429" w:rsidP="00437500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165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4429" w:rsidRPr="00277ACA" w:rsidRDefault="000C4429" w:rsidP="004375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.778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4429" w:rsidRPr="00277ACA" w:rsidRDefault="000C4429" w:rsidP="004375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8276DD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,69</w:t>
            </w: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9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4429" w:rsidRPr="00277ACA" w:rsidRDefault="000C4429" w:rsidP="004375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8276DD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,021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4429" w:rsidRPr="00F50E17" w:rsidRDefault="000C4429" w:rsidP="00437500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2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4429" w:rsidRPr="00F50E17" w:rsidRDefault="000C4429" w:rsidP="004375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</w:t>
            </w:r>
            <w:r w:rsidRPr="00277ACA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0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9</w:t>
            </w:r>
          </w:p>
        </w:tc>
      </w:tr>
      <w:tr w:rsidR="000C4429" w:rsidRPr="00F50E17" w:rsidTr="000C4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C4429" w:rsidRPr="00277ACA" w:rsidRDefault="000C4429" w:rsidP="004375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s-AR"/>
              </w:rPr>
              <w:t>Pem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eastAsia="es-AR"/>
              </w:rPr>
              <w:t>/</w:t>
            </w:r>
            <w:r w:rsidRPr="00277ACA">
              <w:rPr>
                <w:rFonts w:ascii="Times New Roman" w:eastAsia="Times New Roman" w:hAnsi="Times New Roman" w:cs="Times New Roman"/>
                <w:i/>
                <w:color w:val="000000"/>
                <w:lang w:eastAsia="es-AR"/>
              </w:rPr>
              <w:t>Tbp</w:t>
            </w:r>
          </w:p>
          <w:p w:rsidR="000C4429" w:rsidRPr="00277ACA" w:rsidRDefault="000C4429" w:rsidP="004375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AR"/>
              </w:rPr>
            </w:pPr>
            <w:r w:rsidRPr="00277ACA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on-synchronized</w:t>
            </w:r>
            <w:r w:rsidRPr="00277ACA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)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4429" w:rsidRPr="00F50E17" w:rsidRDefault="000C4429" w:rsidP="004375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4.12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4429" w:rsidRPr="00F50E17" w:rsidRDefault="000C4429" w:rsidP="004375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185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4429" w:rsidRPr="00277ACA" w:rsidRDefault="000C4429" w:rsidP="00437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.709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4429" w:rsidRPr="00277ACA" w:rsidRDefault="000C4429" w:rsidP="00437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036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4429" w:rsidRPr="00277ACA" w:rsidRDefault="000C4429" w:rsidP="00437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393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4429" w:rsidRPr="00F50E17" w:rsidRDefault="000C4429" w:rsidP="004375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2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4429" w:rsidRPr="00F50E17" w:rsidRDefault="000C4429" w:rsidP="00437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</w:t>
            </w:r>
            <w:r w:rsidRPr="00277ACA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2</w:t>
            </w:r>
          </w:p>
        </w:tc>
      </w:tr>
      <w:tr w:rsidR="000C4429" w:rsidRPr="00F50E17" w:rsidTr="000C44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C4429" w:rsidRDefault="000C4429" w:rsidP="004375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F50E17">
              <w:rPr>
                <w:rFonts w:ascii="Times New Roman" w:eastAsia="Times New Roman" w:hAnsi="Times New Roman" w:cs="Times New Roman"/>
                <w:i/>
                <w:color w:val="000000"/>
                <w:lang w:eastAsia="es-AR"/>
              </w:rPr>
              <w:t>ChoK</w:t>
            </w:r>
            <w:r w:rsidRPr="00F50E17">
              <w:rPr>
                <w:rFonts w:ascii="Times New Roman" w:eastAsia="Times New Roman" w:hAnsi="Times New Roman" w:cs="Times New Roman"/>
                <w:i/>
                <w:color w:val="000000"/>
                <w:lang w:eastAsia="es-AR"/>
              </w:rPr>
              <w:sym w:font="Symbol" w:char="F061"/>
            </w:r>
            <w:r w:rsidRPr="00F50E17">
              <w:rPr>
                <w:rFonts w:ascii="Times New Roman" w:eastAsia="Times New Roman" w:hAnsi="Times New Roman" w:cs="Times New Roman"/>
                <w:i/>
                <w:color w:val="000000"/>
                <w:lang w:eastAsia="es-AR"/>
              </w:rPr>
              <w:t>/Tbp</w:t>
            </w:r>
          </w:p>
          <w:p w:rsidR="000C4429" w:rsidRPr="00F50E17" w:rsidRDefault="000C4429" w:rsidP="004375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AR"/>
              </w:rPr>
            </w:pPr>
            <w:r w:rsidRPr="00277ACA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serum-synchronized</w:t>
            </w:r>
            <w:r w:rsidRPr="00277ACA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)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4429" w:rsidRPr="00F50E17" w:rsidRDefault="000C4429" w:rsidP="00437500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8.65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4429" w:rsidRPr="00F50E17" w:rsidRDefault="000C4429" w:rsidP="00437500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846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4429" w:rsidRPr="00277ACA" w:rsidRDefault="000C4429" w:rsidP="004375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2.315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4429" w:rsidRPr="00277ACA" w:rsidRDefault="000C4429" w:rsidP="004375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-0.187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4429" w:rsidRPr="00277ACA" w:rsidRDefault="000C4429" w:rsidP="004375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661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4429" w:rsidRPr="00F50E17" w:rsidRDefault="000C4429" w:rsidP="00437500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2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4429" w:rsidRPr="00F50E17" w:rsidRDefault="000C4429" w:rsidP="004375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</w:t>
            </w:r>
            <w:r w:rsidRPr="00277ACA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</w:t>
            </w:r>
          </w:p>
        </w:tc>
      </w:tr>
      <w:tr w:rsidR="000C4429" w:rsidRPr="00F50E17" w:rsidTr="000C4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C4429" w:rsidRDefault="000C4429" w:rsidP="004375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F50E17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ChoK</w:t>
            </w:r>
            <w:r w:rsidRPr="00F50E17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sym w:font="Symbol" w:char="F061"/>
            </w:r>
            <w:r w:rsidRPr="00F50E17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/Tbp</w:t>
            </w:r>
          </w:p>
          <w:p w:rsidR="000C4429" w:rsidRPr="00F50E17" w:rsidRDefault="000C4429" w:rsidP="004375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AR"/>
              </w:rPr>
            </w:pPr>
            <w:r w:rsidRPr="00277ACA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on-synchronized</w:t>
            </w:r>
            <w:r w:rsidRPr="00277ACA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)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4429" w:rsidRPr="00F50E17" w:rsidRDefault="000C4429" w:rsidP="004375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4.9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4429" w:rsidRPr="00F50E17" w:rsidRDefault="000C4429" w:rsidP="00437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115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4429" w:rsidRPr="00277ACA" w:rsidRDefault="000C4429" w:rsidP="00437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.864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4429" w:rsidRPr="00277ACA" w:rsidRDefault="000C4429" w:rsidP="00437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8276DD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,999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4429" w:rsidRPr="00277ACA" w:rsidRDefault="000C4429" w:rsidP="00437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8276DD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8,7</w:t>
            </w: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</w:t>
            </w:r>
            <w:r w:rsidRPr="008276DD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E-06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4429" w:rsidRPr="00F50E17" w:rsidRDefault="000C4429" w:rsidP="004375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4429" w:rsidRPr="00F50E17" w:rsidRDefault="000C4429" w:rsidP="004375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.S.</w:t>
            </w:r>
          </w:p>
        </w:tc>
      </w:tr>
    </w:tbl>
    <w:p w:rsidR="000C4429" w:rsidRDefault="000C4429" w:rsidP="000C4429"/>
    <w:p w:rsidR="000C4429" w:rsidRPr="009C7372" w:rsidRDefault="000C4429" w:rsidP="000C4429">
      <w:pPr>
        <w:spacing w:before="240" w:line="480" w:lineRule="auto"/>
        <w:jc w:val="both"/>
        <w:rPr>
          <w:rFonts w:ascii="Times New Roman" w:eastAsia="Times New Roman" w:hAnsi="Times New Roman" w:cs="Times New Roman"/>
          <w:b/>
          <w:sz w:val="24"/>
          <w:szCs w:val="32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32"/>
        </w:rPr>
        <w:t>Suppl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32"/>
        </w:rPr>
        <w:t xml:space="preserve"> </w:t>
      </w:r>
      <w:r w:rsidRPr="009C7372">
        <w:rPr>
          <w:rFonts w:ascii="Times New Roman" w:eastAsia="Times New Roman" w:hAnsi="Times New Roman" w:cs="Times New Roman"/>
          <w:b/>
          <w:sz w:val="24"/>
          <w:szCs w:val="32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32"/>
        </w:rPr>
        <w:t xml:space="preserve">3: </w:t>
      </w:r>
      <w:r w:rsidRPr="009C7372">
        <w:rPr>
          <w:rFonts w:ascii="Times New Roman" w:eastAsia="Times New Roman" w:hAnsi="Times New Roman" w:cs="Times New Roman"/>
          <w:sz w:val="24"/>
          <w:szCs w:val="32"/>
        </w:rPr>
        <w:t xml:space="preserve">Periodic analysis for transcripts of clock genes and enzymes involved in the </w:t>
      </w:r>
      <w:proofErr w:type="spellStart"/>
      <w:r w:rsidRPr="009C7372">
        <w:rPr>
          <w:rFonts w:ascii="Times New Roman" w:eastAsia="Times New Roman" w:hAnsi="Times New Roman" w:cs="Times New Roman"/>
          <w:sz w:val="24"/>
          <w:szCs w:val="32"/>
        </w:rPr>
        <w:t>glycerophospholipid</w:t>
      </w:r>
      <w:proofErr w:type="spellEnd"/>
      <w:r w:rsidRPr="009C7372">
        <w:rPr>
          <w:rFonts w:ascii="Times New Roman" w:eastAsia="Times New Roman" w:hAnsi="Times New Roman" w:cs="Times New Roman"/>
          <w:sz w:val="24"/>
          <w:szCs w:val="32"/>
        </w:rPr>
        <w:t xml:space="preserve"> biosynthesis. </w:t>
      </w:r>
      <w:proofErr w:type="spellStart"/>
      <w:r w:rsidRPr="009C7372">
        <w:rPr>
          <w:rFonts w:ascii="Times New Roman" w:eastAsia="Times New Roman" w:hAnsi="Times New Roman" w:cs="Times New Roman"/>
          <w:sz w:val="24"/>
          <w:szCs w:val="32"/>
        </w:rPr>
        <w:t>MetaCycle</w:t>
      </w:r>
      <w:proofErr w:type="spellEnd"/>
      <w:r w:rsidRPr="009C7372">
        <w:rPr>
          <w:rFonts w:ascii="Times New Roman" w:eastAsia="Times New Roman" w:hAnsi="Times New Roman" w:cs="Times New Roman"/>
          <w:sz w:val="24"/>
          <w:szCs w:val="32"/>
        </w:rPr>
        <w:t xml:space="preserve"> analysis </w:t>
      </w:r>
      <w:r>
        <w:rPr>
          <w:rFonts w:ascii="Times New Roman" w:eastAsia="Times New Roman" w:hAnsi="Times New Roman" w:cs="Times New Roman"/>
          <w:sz w:val="24"/>
          <w:szCs w:val="32"/>
        </w:rPr>
        <w:t xml:space="preserve">(A) </w:t>
      </w:r>
      <w:r w:rsidRPr="009C7372">
        <w:rPr>
          <w:rFonts w:ascii="Times New Roman" w:eastAsia="Times New Roman" w:hAnsi="Times New Roman" w:cs="Times New Roman"/>
          <w:sz w:val="24"/>
          <w:szCs w:val="32"/>
        </w:rPr>
        <w:t xml:space="preserve">using the ARSER method </w:t>
      </w:r>
      <w:r>
        <w:rPr>
          <w:rFonts w:ascii="Times New Roman" w:eastAsia="Times New Roman" w:hAnsi="Times New Roman" w:cs="Times New Roman"/>
          <w:sz w:val="24"/>
          <w:szCs w:val="32"/>
        </w:rPr>
        <w:t>and RAIN</w:t>
      </w:r>
      <w:r w:rsidRPr="009C7372">
        <w:rPr>
          <w:rFonts w:ascii="Times New Roman" w:eastAsia="Times New Roman" w:hAnsi="Times New Roman" w:cs="Times New Roman"/>
          <w:sz w:val="24"/>
          <w:szCs w:val="32"/>
        </w:rPr>
        <w:t xml:space="preserve"> analysis </w:t>
      </w:r>
      <w:r>
        <w:rPr>
          <w:rFonts w:ascii="Times New Roman" w:eastAsia="Times New Roman" w:hAnsi="Times New Roman" w:cs="Times New Roman"/>
          <w:sz w:val="24"/>
          <w:szCs w:val="32"/>
        </w:rPr>
        <w:t xml:space="preserve">(B) </w:t>
      </w:r>
      <w:r w:rsidRPr="009C7372">
        <w:rPr>
          <w:rFonts w:ascii="Times New Roman" w:eastAsia="Times New Roman" w:hAnsi="Times New Roman" w:cs="Times New Roman"/>
          <w:sz w:val="24"/>
          <w:szCs w:val="32"/>
        </w:rPr>
        <w:t>w</w:t>
      </w:r>
      <w:r>
        <w:rPr>
          <w:rFonts w:ascii="Times New Roman" w:eastAsia="Times New Roman" w:hAnsi="Times New Roman" w:cs="Times New Roman"/>
          <w:sz w:val="24"/>
          <w:szCs w:val="32"/>
        </w:rPr>
        <w:t>ere</w:t>
      </w:r>
      <w:r w:rsidRPr="009C7372">
        <w:rPr>
          <w:rFonts w:ascii="Times New Roman" w:eastAsia="Times New Roman" w:hAnsi="Times New Roman" w:cs="Times New Roman"/>
          <w:sz w:val="24"/>
          <w:szCs w:val="32"/>
        </w:rPr>
        <w:t xml:space="preserve"> performed for periodic analysis and rhythmic parameters. p&lt;0.05 indicates a significant effect for the fit of the experimental data with respect to the theoretical curve. </w:t>
      </w:r>
      <w:r>
        <w:rPr>
          <w:rFonts w:ascii="Times New Roman" w:eastAsia="Times New Roman" w:hAnsi="Times New Roman" w:cs="Times New Roman"/>
          <w:sz w:val="24"/>
          <w:szCs w:val="32"/>
        </w:rPr>
        <w:t xml:space="preserve">N.S.: non-significant. </w:t>
      </w:r>
      <w:r w:rsidRPr="009C7372">
        <w:rPr>
          <w:rFonts w:ascii="Times New Roman" w:eastAsia="Times New Roman" w:hAnsi="Times New Roman" w:cs="Times New Roman"/>
          <w:sz w:val="24"/>
          <w:szCs w:val="32"/>
        </w:rPr>
        <w:t>See methods for further detail.</w:t>
      </w:r>
      <w:r>
        <w:rPr>
          <w:rFonts w:ascii="Times New Roman" w:eastAsia="Times New Roman" w:hAnsi="Times New Roman" w:cs="Times New Roman"/>
          <w:sz w:val="24"/>
          <w:szCs w:val="32"/>
        </w:rPr>
        <w:t xml:space="preserve"> </w:t>
      </w:r>
    </w:p>
    <w:p w:rsidR="0026790A" w:rsidRDefault="0026790A"/>
    <w:sectPr w:rsidR="0026790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429"/>
    <w:rsid w:val="000C4429"/>
    <w:rsid w:val="00267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D5F456-59EF-4290-B500-6967062B6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4429"/>
    <w:rPr>
      <w:rFonts w:ascii="Calibri" w:eastAsia="Calibr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normal41">
    <w:name w:val="Tabla normal 41"/>
    <w:basedOn w:val="Tablanormal"/>
    <w:uiPriority w:val="44"/>
    <w:rsid w:val="000C4429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band2Horz">
      <w:tblPr/>
      <w:tcPr>
        <w:shd w:val="clear" w:color="auto" w:fill="BFBFBF" w:themeFill="background1" w:themeFillShade="B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9</Characters>
  <Application>Microsoft Office Word</Application>
  <DocSecurity>0</DocSecurity>
  <Lines>7</Lines>
  <Paragraphs>2</Paragraphs>
  <ScaleCrop>false</ScaleCrop>
  <Company>InKulpado666</Company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Wagner</dc:creator>
  <cp:keywords/>
  <dc:description/>
  <cp:lastModifiedBy>Paula Wagner</cp:lastModifiedBy>
  <cp:revision>1</cp:revision>
  <dcterms:created xsi:type="dcterms:W3CDTF">2022-07-28T17:14:00Z</dcterms:created>
  <dcterms:modified xsi:type="dcterms:W3CDTF">2022-07-28T17:14:00Z</dcterms:modified>
</cp:coreProperties>
</file>